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333431" w14:textId="6DCEE672" w:rsidR="0098115B" w:rsidRPr="00D21AF5" w:rsidRDefault="0098115B" w:rsidP="0098115B">
      <w:pPr>
        <w:pStyle w:val="Heading2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21AF5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F0B71">
        <w:rPr>
          <w:rFonts w:ascii="Times New Roman" w:hAnsi="Times New Roman" w:cs="Times New Roman"/>
          <w:sz w:val="24"/>
          <w:szCs w:val="24"/>
        </w:rPr>
        <w:t>D</w:t>
      </w:r>
      <w:r w:rsidRPr="00D21AF5">
        <w:rPr>
          <w:rFonts w:ascii="Times New Roman" w:hAnsi="Times New Roman" w:cs="Times New Roman"/>
          <w:sz w:val="24"/>
          <w:szCs w:val="24"/>
        </w:rPr>
        <w:t>ata</w:t>
      </w:r>
    </w:p>
    <w:p w14:paraId="0B65FA5F" w14:textId="614A3405" w:rsidR="0098115B" w:rsidRPr="00D21AF5" w:rsidRDefault="0098115B" w:rsidP="0098115B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21AF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497496">
        <w:rPr>
          <w:rFonts w:ascii="Times New Roman" w:hAnsi="Times New Roman" w:cs="Times New Roman"/>
          <w:sz w:val="24"/>
          <w:szCs w:val="24"/>
        </w:rPr>
        <w:t>Subgroups for analysis</w:t>
      </w:r>
      <w:r w:rsidR="00D931B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34"/>
        <w:gridCol w:w="1635"/>
        <w:gridCol w:w="1625"/>
        <w:gridCol w:w="2212"/>
        <w:gridCol w:w="8"/>
      </w:tblGrid>
      <w:tr w:rsidR="0098115B" w:rsidRPr="00D21AF5" w14:paraId="27132D31" w14:textId="77777777" w:rsidTr="004C1991">
        <w:trPr>
          <w:gridAfter w:val="1"/>
          <w:wAfter w:w="10" w:type="dxa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242B553" w14:textId="77777777" w:rsidR="0098115B" w:rsidRPr="00D21AF5" w:rsidRDefault="0098115B" w:rsidP="004C1991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330E70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14:paraId="25BDBE00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 baseline AAR (n/year)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7B2EBB45" w14:textId="44777225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 (SD) dose of </w:t>
            </w:r>
            <w:r w:rsidRPr="00D21A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C1INH SC LTP (IU/kg)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</w:tcPr>
          <w:p w14:paraId="4AD34BE3" w14:textId="3562D61A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 dosing frequency of C1INH SC LTP (doses/month)</w:t>
            </w:r>
          </w:p>
        </w:tc>
      </w:tr>
      <w:tr w:rsidR="0098115B" w:rsidRPr="00D21AF5" w14:paraId="5335659B" w14:textId="77777777" w:rsidTr="004C1991">
        <w:trPr>
          <w:gridAfter w:val="1"/>
          <w:wAfter w:w="10" w:type="dxa"/>
        </w:trPr>
        <w:tc>
          <w:tcPr>
            <w:tcW w:w="2410" w:type="dxa"/>
            <w:tcBorders>
              <w:top w:val="single" w:sz="4" w:space="0" w:color="auto"/>
            </w:tcBorders>
          </w:tcPr>
          <w:p w14:paraId="25B96F98" w14:textId="77777777" w:rsidR="0098115B" w:rsidRPr="00D21AF5" w:rsidRDefault="0098115B" w:rsidP="004C1991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ll sample</w:t>
            </w:r>
            <w:r w:rsidRPr="00D21AF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*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FAD5F0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5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12EE291D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.8 (14.3)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55ABF79B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.9 (20.9)</w:t>
            </w:r>
          </w:p>
        </w:tc>
        <w:tc>
          <w:tcPr>
            <w:tcW w:w="2212" w:type="dxa"/>
            <w:tcBorders>
              <w:top w:val="single" w:sz="4" w:space="0" w:color="auto"/>
            </w:tcBorders>
          </w:tcPr>
          <w:p w14:paraId="4146C662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8 (3.4)</w:t>
            </w:r>
          </w:p>
        </w:tc>
      </w:tr>
      <w:tr w:rsidR="0098115B" w:rsidRPr="00D21AF5" w14:paraId="460EB14D" w14:textId="77777777" w:rsidTr="004C1991">
        <w:trPr>
          <w:gridAfter w:val="1"/>
          <w:wAfter w:w="10" w:type="dxa"/>
        </w:trPr>
        <w:tc>
          <w:tcPr>
            <w:tcW w:w="2410" w:type="dxa"/>
          </w:tcPr>
          <w:p w14:paraId="4287DA81" w14:textId="2BBC6310" w:rsidR="0098115B" w:rsidRPr="00D21AF5" w:rsidRDefault="0098115B" w:rsidP="004C199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Baseline IV C1INH LTP</w:t>
            </w:r>
          </w:p>
        </w:tc>
        <w:tc>
          <w:tcPr>
            <w:tcW w:w="1134" w:type="dxa"/>
          </w:tcPr>
          <w:p w14:paraId="70D64F9E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635" w:type="dxa"/>
          </w:tcPr>
          <w:p w14:paraId="68B9488C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15.0 (16.6)</w:t>
            </w:r>
          </w:p>
        </w:tc>
        <w:tc>
          <w:tcPr>
            <w:tcW w:w="1625" w:type="dxa"/>
          </w:tcPr>
          <w:p w14:paraId="27210F48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48.2 (20.1)</w:t>
            </w:r>
          </w:p>
        </w:tc>
        <w:tc>
          <w:tcPr>
            <w:tcW w:w="2212" w:type="dxa"/>
          </w:tcPr>
          <w:p w14:paraId="3A5410A1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7.7 (3.6)</w:t>
            </w:r>
          </w:p>
        </w:tc>
      </w:tr>
      <w:tr w:rsidR="0098115B" w:rsidRPr="00D21AF5" w14:paraId="5CC72ACA" w14:textId="77777777" w:rsidTr="004C1991">
        <w:trPr>
          <w:gridAfter w:val="1"/>
          <w:wAfter w:w="10" w:type="dxa"/>
        </w:trPr>
        <w:tc>
          <w:tcPr>
            <w:tcW w:w="2410" w:type="dxa"/>
          </w:tcPr>
          <w:p w14:paraId="3CB4B562" w14:textId="77777777" w:rsidR="0098115B" w:rsidRPr="00D21AF5" w:rsidRDefault="0098115B" w:rsidP="004C199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Baseline OD regimen</w:t>
            </w:r>
          </w:p>
        </w:tc>
        <w:tc>
          <w:tcPr>
            <w:tcW w:w="1134" w:type="dxa"/>
          </w:tcPr>
          <w:p w14:paraId="7B9F4558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35" w:type="dxa"/>
          </w:tcPr>
          <w:p w14:paraId="28342B85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14.0 (12.4)</w:t>
            </w:r>
          </w:p>
        </w:tc>
        <w:tc>
          <w:tcPr>
            <w:tcW w:w="1625" w:type="dxa"/>
          </w:tcPr>
          <w:p w14:paraId="74764C2E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45.1 (22.3)</w:t>
            </w:r>
          </w:p>
        </w:tc>
        <w:tc>
          <w:tcPr>
            <w:tcW w:w="2212" w:type="dxa"/>
          </w:tcPr>
          <w:p w14:paraId="795569C2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5.5 (3.0)</w:t>
            </w:r>
          </w:p>
        </w:tc>
      </w:tr>
      <w:tr w:rsidR="0098115B" w:rsidRPr="00D21AF5" w14:paraId="44600094" w14:textId="77777777" w:rsidTr="004C1991">
        <w:trPr>
          <w:gridAfter w:val="1"/>
          <w:wAfter w:w="10" w:type="dxa"/>
        </w:trPr>
        <w:tc>
          <w:tcPr>
            <w:tcW w:w="2410" w:type="dxa"/>
          </w:tcPr>
          <w:p w14:paraId="5FC17633" w14:textId="77777777" w:rsidR="0098115B" w:rsidRPr="00D21AF5" w:rsidRDefault="0098115B" w:rsidP="004C199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Baseline LTP regimen</w:t>
            </w:r>
          </w:p>
        </w:tc>
        <w:tc>
          <w:tcPr>
            <w:tcW w:w="1134" w:type="dxa"/>
          </w:tcPr>
          <w:p w14:paraId="1BE0752C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635" w:type="dxa"/>
          </w:tcPr>
          <w:p w14:paraId="0CFBC904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13.7 (15.3)</w:t>
            </w:r>
          </w:p>
        </w:tc>
        <w:tc>
          <w:tcPr>
            <w:tcW w:w="1625" w:type="dxa"/>
          </w:tcPr>
          <w:p w14:paraId="325B627D" w14:textId="356BA56A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46.3 (20.2)</w:t>
            </w:r>
          </w:p>
        </w:tc>
        <w:tc>
          <w:tcPr>
            <w:tcW w:w="2212" w:type="dxa"/>
          </w:tcPr>
          <w:p w14:paraId="76DE2C8C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7.5 (3.4)</w:t>
            </w:r>
          </w:p>
        </w:tc>
      </w:tr>
      <w:tr w:rsidR="0098115B" w:rsidRPr="00D21AF5" w14:paraId="0D57023E" w14:textId="77777777" w:rsidTr="004C1991">
        <w:tc>
          <w:tcPr>
            <w:tcW w:w="2410" w:type="dxa"/>
          </w:tcPr>
          <w:p w14:paraId="32030236" w14:textId="77777777" w:rsidR="0098115B" w:rsidRPr="00D21AF5" w:rsidRDefault="0098115B" w:rsidP="004C199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Baseline &lt;2 attacks/month</w:t>
            </w:r>
          </w:p>
        </w:tc>
        <w:tc>
          <w:tcPr>
            <w:tcW w:w="1134" w:type="dxa"/>
          </w:tcPr>
          <w:p w14:paraId="3878A04B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635" w:type="dxa"/>
          </w:tcPr>
          <w:p w14:paraId="06AA2C73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7.4 (5.5)</w:t>
            </w:r>
          </w:p>
        </w:tc>
        <w:tc>
          <w:tcPr>
            <w:tcW w:w="1625" w:type="dxa"/>
          </w:tcPr>
          <w:p w14:paraId="4977EB07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47.5 (21.7)</w:t>
            </w:r>
          </w:p>
        </w:tc>
        <w:tc>
          <w:tcPr>
            <w:tcW w:w="2212" w:type="dxa"/>
            <w:gridSpan w:val="2"/>
          </w:tcPr>
          <w:p w14:paraId="18804EAD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6.3 (3.3)</w:t>
            </w:r>
          </w:p>
        </w:tc>
      </w:tr>
      <w:tr w:rsidR="0098115B" w:rsidRPr="00D21AF5" w14:paraId="3076ED4C" w14:textId="77777777" w:rsidTr="004C1991">
        <w:trPr>
          <w:gridAfter w:val="1"/>
          <w:wAfter w:w="8" w:type="dxa"/>
        </w:trPr>
        <w:tc>
          <w:tcPr>
            <w:tcW w:w="2410" w:type="dxa"/>
            <w:tcBorders>
              <w:bottom w:val="single" w:sz="4" w:space="0" w:color="auto"/>
            </w:tcBorders>
          </w:tcPr>
          <w:p w14:paraId="5DFDAB43" w14:textId="77777777" w:rsidR="0098115B" w:rsidRPr="00D21AF5" w:rsidRDefault="0098115B" w:rsidP="004C199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Baseline ≥2 attacks per mon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9FFFA8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001FB377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39.1 (9.7)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5B349121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39.4 (16.3)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0AB081F9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8.8 (3.2)</w:t>
            </w:r>
          </w:p>
        </w:tc>
      </w:tr>
    </w:tbl>
    <w:p w14:paraId="5D7A4D28" w14:textId="75311874" w:rsidR="0098115B" w:rsidRPr="00D21AF5" w:rsidRDefault="0098115B" w:rsidP="0098115B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21AF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21AF5">
        <w:rPr>
          <w:rFonts w:ascii="Times New Roman" w:hAnsi="Times New Roman" w:cs="Times New Roman"/>
          <w:sz w:val="24"/>
          <w:szCs w:val="24"/>
        </w:rPr>
        <w:t>Excludes one patient with ‘other’ sex to ensure maximal degrees of freedom in analyses.</w:t>
      </w:r>
      <w:r w:rsidRPr="00D21AF5">
        <w:rPr>
          <w:rFonts w:ascii="Times New Roman" w:hAnsi="Times New Roman" w:cs="Times New Roman"/>
          <w:sz w:val="24"/>
          <w:szCs w:val="24"/>
        </w:rPr>
        <w:br/>
        <w:t>AAR, annualized attack rate; C1INH, C1 inhibitor; IU, international units; IV, intravenous; LTP, long-term prophylaxis; OD, on demand; SC, subcutaneous.</w:t>
      </w:r>
    </w:p>
    <w:p w14:paraId="37EEDB7D" w14:textId="77777777" w:rsidR="0098115B" w:rsidRPr="00D21AF5" w:rsidRDefault="0098115B" w:rsidP="0098115B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616709B9" w14:textId="1F920F23" w:rsidR="0098115B" w:rsidRPr="00D21AF5" w:rsidRDefault="0098115B" w:rsidP="0098115B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21AF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00D21AF5">
        <w:rPr>
          <w:rFonts w:ascii="Times New Roman" w:hAnsi="Times New Roman" w:cs="Times New Roman"/>
          <w:sz w:val="24"/>
          <w:szCs w:val="24"/>
        </w:rPr>
        <w:t>AAR, ER and rescue medication use in patients that switched from C1INH IV LTP to C1INH SC LTP: Subgroup analysis of patients from Germany and Spain.</w:t>
      </w:r>
    </w:p>
    <w:tbl>
      <w:tblPr>
        <w:tblStyle w:val="TableGrid"/>
        <w:tblW w:w="87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6"/>
        <w:gridCol w:w="1482"/>
        <w:gridCol w:w="1482"/>
        <w:gridCol w:w="1647"/>
        <w:gridCol w:w="1976"/>
      </w:tblGrid>
      <w:tr w:rsidR="0098115B" w:rsidRPr="00582B1A" w14:paraId="1EE7DBD2" w14:textId="77777777" w:rsidTr="004C1991">
        <w:trPr>
          <w:trHeight w:val="587"/>
        </w:trPr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</w:tcPr>
          <w:p w14:paraId="48ECEAB4" w14:textId="77777777" w:rsidR="0098115B" w:rsidRPr="00582B1A" w:rsidRDefault="0098115B" w:rsidP="004C1991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43F4D5D4" w14:textId="77777777" w:rsidR="0098115B" w:rsidRPr="00582B1A" w:rsidRDefault="0098115B" w:rsidP="004C1991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22BC0913" w14:textId="77777777" w:rsidR="0098115B" w:rsidRPr="00582B1A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B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AR (n/y)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14:paraId="22B4D653" w14:textId="77777777" w:rsidR="0098115B" w:rsidRPr="00582B1A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B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 visits (n/y)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0E8EFF61" w14:textId="77777777" w:rsidR="0098115B" w:rsidRPr="00582B1A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B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cue medication use (n/y)</w:t>
            </w:r>
          </w:p>
        </w:tc>
      </w:tr>
      <w:tr w:rsidR="0098115B" w:rsidRPr="00D21AF5" w14:paraId="24188916" w14:textId="77777777" w:rsidTr="004C1991">
        <w:trPr>
          <w:trHeight w:val="271"/>
        </w:trPr>
        <w:tc>
          <w:tcPr>
            <w:tcW w:w="2136" w:type="dxa"/>
            <w:vMerge w:val="restart"/>
            <w:tcBorders>
              <w:top w:val="single" w:sz="4" w:space="0" w:color="auto"/>
            </w:tcBorders>
          </w:tcPr>
          <w:p w14:paraId="3FE8C7E1" w14:textId="415B6318" w:rsidR="0098115B" w:rsidRPr="00D21AF5" w:rsidRDefault="0098115B" w:rsidP="004C199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Mean baseline C1INH IV LTP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6048CC3E" w14:textId="77777777" w:rsidR="0098115B" w:rsidRPr="00D21AF5" w:rsidRDefault="0098115B" w:rsidP="004C199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63D047A1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4858D4EA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14:paraId="12ECDE4A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98115B" w:rsidRPr="00D21AF5" w14:paraId="429947FB" w14:textId="77777777" w:rsidTr="004C1991">
        <w:trPr>
          <w:trHeight w:val="147"/>
        </w:trPr>
        <w:tc>
          <w:tcPr>
            <w:tcW w:w="2136" w:type="dxa"/>
            <w:vMerge/>
            <w:tcBorders>
              <w:bottom w:val="single" w:sz="4" w:space="0" w:color="auto"/>
            </w:tcBorders>
          </w:tcPr>
          <w:p w14:paraId="5C4FE06A" w14:textId="77777777" w:rsidR="0098115B" w:rsidRPr="00D21AF5" w:rsidRDefault="0098115B" w:rsidP="004C199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7F613106" w14:textId="77777777" w:rsidR="0098115B" w:rsidRPr="00D21AF5" w:rsidRDefault="0098115B" w:rsidP="004C199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4EA2B04F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5252ADBA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48DF890B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</w:tr>
      <w:tr w:rsidR="0098115B" w:rsidRPr="00D21AF5" w14:paraId="314E27A2" w14:textId="77777777" w:rsidTr="004C1991">
        <w:trPr>
          <w:trHeight w:val="271"/>
        </w:trPr>
        <w:tc>
          <w:tcPr>
            <w:tcW w:w="2136" w:type="dxa"/>
            <w:vMerge w:val="restart"/>
            <w:tcBorders>
              <w:top w:val="single" w:sz="4" w:space="0" w:color="auto"/>
            </w:tcBorders>
          </w:tcPr>
          <w:p w14:paraId="0D6B51FC" w14:textId="69F55E17" w:rsidR="0098115B" w:rsidRPr="00D21AF5" w:rsidRDefault="0098115B" w:rsidP="004C199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Mean C1INH SC LTP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6934F64E" w14:textId="77777777" w:rsidR="0098115B" w:rsidRPr="00D21AF5" w:rsidRDefault="0098115B" w:rsidP="004C199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2FD9EC4C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564AF0E8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14:paraId="1408D132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98115B" w:rsidRPr="00D21AF5" w14:paraId="424758F2" w14:textId="77777777" w:rsidTr="004C1991">
        <w:trPr>
          <w:trHeight w:val="147"/>
        </w:trPr>
        <w:tc>
          <w:tcPr>
            <w:tcW w:w="2136" w:type="dxa"/>
            <w:vMerge/>
            <w:tcBorders>
              <w:bottom w:val="single" w:sz="4" w:space="0" w:color="auto"/>
            </w:tcBorders>
          </w:tcPr>
          <w:p w14:paraId="1E533BBC" w14:textId="77777777" w:rsidR="0098115B" w:rsidRPr="00D21AF5" w:rsidRDefault="0098115B" w:rsidP="004C199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7A275284" w14:textId="77777777" w:rsidR="0098115B" w:rsidRPr="00D21AF5" w:rsidRDefault="0098115B" w:rsidP="004C199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51958D22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715442DE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48961F9B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98115B" w:rsidRPr="00D21AF5" w14:paraId="34496EAA" w14:textId="77777777" w:rsidTr="004C1991">
        <w:trPr>
          <w:trHeight w:val="271"/>
        </w:trPr>
        <w:tc>
          <w:tcPr>
            <w:tcW w:w="2136" w:type="dxa"/>
            <w:vMerge w:val="restart"/>
            <w:tcBorders>
              <w:top w:val="single" w:sz="4" w:space="0" w:color="auto"/>
            </w:tcBorders>
          </w:tcPr>
          <w:p w14:paraId="462C1B5F" w14:textId="77777777" w:rsidR="0098115B" w:rsidRPr="00D21AF5" w:rsidRDefault="0098115B" w:rsidP="004C199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Mean reduction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2522F516" w14:textId="77777777" w:rsidR="0098115B" w:rsidRPr="00D21AF5" w:rsidRDefault="0098115B" w:rsidP="004C199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49212435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1776EF94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14:paraId="48D1D0F0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98115B" w:rsidRPr="00D21AF5" w14:paraId="1806390D" w14:textId="77777777" w:rsidTr="004C1991">
        <w:trPr>
          <w:trHeight w:val="147"/>
        </w:trPr>
        <w:tc>
          <w:tcPr>
            <w:tcW w:w="2136" w:type="dxa"/>
            <w:vMerge/>
            <w:tcBorders>
              <w:bottom w:val="single" w:sz="4" w:space="0" w:color="auto"/>
            </w:tcBorders>
          </w:tcPr>
          <w:p w14:paraId="002743AF" w14:textId="77777777" w:rsidR="0098115B" w:rsidRPr="00D21AF5" w:rsidRDefault="0098115B" w:rsidP="004C199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7D5C2E78" w14:textId="77777777" w:rsidR="0098115B" w:rsidRPr="00D21AF5" w:rsidRDefault="0098115B" w:rsidP="004C199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546F9DA4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58FF81F4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5D2964A0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</w:tr>
      <w:tr w:rsidR="0098115B" w:rsidRPr="00D21AF5" w14:paraId="3AB3C295" w14:textId="77777777" w:rsidTr="004C1991">
        <w:trPr>
          <w:trHeight w:val="285"/>
        </w:trPr>
        <w:tc>
          <w:tcPr>
            <w:tcW w:w="2136" w:type="dxa"/>
            <w:vMerge w:val="restart"/>
            <w:tcBorders>
              <w:top w:val="single" w:sz="4" w:space="0" w:color="auto"/>
            </w:tcBorders>
          </w:tcPr>
          <w:p w14:paraId="41C762EB" w14:textId="77777777" w:rsidR="0098115B" w:rsidRPr="00D21AF5" w:rsidRDefault="0098115B" w:rsidP="004C199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Mean % reduction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192A97E2" w14:textId="77777777" w:rsidR="0098115B" w:rsidRPr="00D21AF5" w:rsidRDefault="0098115B" w:rsidP="004C199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121169A9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75.8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410F207B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52.6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14:paraId="7C5DEF56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57.9</w:t>
            </w:r>
          </w:p>
        </w:tc>
      </w:tr>
      <w:tr w:rsidR="0098115B" w:rsidRPr="00D21AF5" w14:paraId="385E554F" w14:textId="77777777" w:rsidTr="004C1991">
        <w:trPr>
          <w:trHeight w:val="147"/>
        </w:trPr>
        <w:tc>
          <w:tcPr>
            <w:tcW w:w="2136" w:type="dxa"/>
            <w:vMerge/>
            <w:tcBorders>
              <w:bottom w:val="single" w:sz="4" w:space="0" w:color="auto"/>
            </w:tcBorders>
          </w:tcPr>
          <w:p w14:paraId="1D3CB036" w14:textId="77777777" w:rsidR="0098115B" w:rsidRPr="00D21AF5" w:rsidRDefault="0098115B" w:rsidP="004C199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3C40D88A" w14:textId="77777777" w:rsidR="0098115B" w:rsidRPr="00D21AF5" w:rsidRDefault="0098115B" w:rsidP="004C199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1EC00691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86.3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47C8B9BF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87.6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7A8AC2C1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85.1</w:t>
            </w:r>
          </w:p>
        </w:tc>
      </w:tr>
      <w:tr w:rsidR="0098115B" w:rsidRPr="00D21AF5" w14:paraId="5F21DCFC" w14:textId="77777777" w:rsidTr="004C1991">
        <w:trPr>
          <w:trHeight w:val="147"/>
        </w:trPr>
        <w:tc>
          <w:tcPr>
            <w:tcW w:w="2136" w:type="dxa"/>
            <w:vMerge w:val="restart"/>
            <w:tcBorders>
              <w:top w:val="single" w:sz="4" w:space="0" w:color="auto"/>
            </w:tcBorders>
          </w:tcPr>
          <w:p w14:paraId="15FB8075" w14:textId="77777777" w:rsidR="0098115B" w:rsidRPr="00D21AF5" w:rsidRDefault="0098115B" w:rsidP="004C199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P value*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6C7BCA4A" w14:textId="77777777" w:rsidR="0098115B" w:rsidRPr="00D21AF5" w:rsidRDefault="0098115B" w:rsidP="004C199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640C6527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4A917524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14:paraId="4947B61A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8115B" w:rsidRPr="00D21AF5" w14:paraId="3086F3E8" w14:textId="77777777" w:rsidTr="004C1991">
        <w:trPr>
          <w:trHeight w:val="147"/>
        </w:trPr>
        <w:tc>
          <w:tcPr>
            <w:tcW w:w="2136" w:type="dxa"/>
            <w:vMerge/>
            <w:tcBorders>
              <w:bottom w:val="single" w:sz="4" w:space="0" w:color="auto"/>
            </w:tcBorders>
          </w:tcPr>
          <w:p w14:paraId="31278BB6" w14:textId="77777777" w:rsidR="0098115B" w:rsidRPr="00D21AF5" w:rsidRDefault="0098115B" w:rsidP="004C199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552788A0" w14:textId="77777777" w:rsidR="0098115B" w:rsidRPr="00D21AF5" w:rsidRDefault="0098115B" w:rsidP="004C199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68B15536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761EF8D1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1D3C61F7" w14:textId="77777777" w:rsidR="0098115B" w:rsidRPr="00D21AF5" w:rsidRDefault="0098115B" w:rsidP="008F0B7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4447E771" w14:textId="05279869" w:rsidR="0098115B" w:rsidRPr="00D21AF5" w:rsidRDefault="0098115B" w:rsidP="0098115B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21AF5">
        <w:rPr>
          <w:rFonts w:ascii="Times New Roman" w:hAnsi="Times New Roman" w:cs="Times New Roman"/>
          <w:sz w:val="24"/>
          <w:szCs w:val="24"/>
        </w:rPr>
        <w:t xml:space="preserve">*P value calculated through a mean of differences in a paired t-test. </w:t>
      </w:r>
      <w:r w:rsidRPr="00D21AF5">
        <w:rPr>
          <w:rFonts w:ascii="Times New Roman" w:hAnsi="Times New Roman" w:cs="Times New Roman"/>
          <w:sz w:val="24"/>
          <w:szCs w:val="24"/>
        </w:rPr>
        <w:br/>
        <w:t>AAR, annualized attack rate; C1INH, C1 inhibitor; ER, Emergency Room; IV, intravenous; LTP, long-term prophylaxis; SC, subcutaneous.</w:t>
      </w:r>
    </w:p>
    <w:p w14:paraId="1586C3ED" w14:textId="77777777" w:rsidR="0098115B" w:rsidRPr="00D21AF5" w:rsidRDefault="0098115B" w:rsidP="0098115B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5FA37F" w14:textId="5B0EB7E1" w:rsidR="0098115B" w:rsidRPr="00D21AF5" w:rsidRDefault="0098115B" w:rsidP="0098115B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21AF5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Pr="00D21AF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.</w:t>
      </w:r>
      <w:r w:rsidRPr="00D21AF5">
        <w:rPr>
          <w:rFonts w:ascii="Times New Roman" w:hAnsi="Times New Roman" w:cs="Times New Roman"/>
          <w:sz w:val="24"/>
          <w:szCs w:val="24"/>
        </w:rPr>
        <w:t xml:space="preserve"> Full sample data for the effectiveness and utilization of C1INH SC in all patients (N=105), patients in Germany (n=69) and patients from Spain (n=37).</w:t>
      </w:r>
    </w:p>
    <w:tbl>
      <w:tblPr>
        <w:tblStyle w:val="PlainTable2"/>
        <w:tblW w:w="8736" w:type="dxa"/>
        <w:tblLook w:val="0600" w:firstRow="0" w:lastRow="0" w:firstColumn="0" w:lastColumn="0" w:noHBand="1" w:noVBand="1"/>
      </w:tblPr>
      <w:tblGrid>
        <w:gridCol w:w="2510"/>
        <w:gridCol w:w="2170"/>
        <w:gridCol w:w="1841"/>
        <w:gridCol w:w="2215"/>
      </w:tblGrid>
      <w:tr w:rsidR="0098115B" w:rsidRPr="00D21AF5" w14:paraId="6B3BB005" w14:textId="77777777" w:rsidTr="00582B1A">
        <w:trPr>
          <w:trHeight w:val="224"/>
        </w:trPr>
        <w:tc>
          <w:tcPr>
            <w:tcW w:w="251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50FEA85" w14:textId="77777777" w:rsidR="0098115B" w:rsidRPr="00D21AF5" w:rsidRDefault="0098115B" w:rsidP="004C1991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A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s</w:t>
            </w:r>
          </w:p>
        </w:tc>
        <w:tc>
          <w:tcPr>
            <w:tcW w:w="217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EA4D0AD" w14:textId="77777777" w:rsidR="0098115B" w:rsidRPr="00D21AF5" w:rsidRDefault="0098115B" w:rsidP="004C1991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84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3E646F3" w14:textId="1D717F03" w:rsidR="0098115B" w:rsidRPr="00D21AF5" w:rsidRDefault="0098115B" w:rsidP="00D951DF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1A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 xml:space="preserve">Median </w:t>
            </w:r>
            <w:r w:rsidR="00582B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br/>
            </w:r>
            <w:r w:rsidRPr="00D21A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(range)</w:t>
            </w:r>
          </w:p>
        </w:tc>
        <w:tc>
          <w:tcPr>
            <w:tcW w:w="221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43CCAC5" w14:textId="0993B0C6" w:rsidR="0098115B" w:rsidRPr="00D21AF5" w:rsidRDefault="0098115B" w:rsidP="00D951DF">
            <w:pPr>
              <w:spacing w:after="120"/>
              <w:ind w:right="-10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1A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 xml:space="preserve">Mean </w:t>
            </w:r>
            <w:r w:rsidR="00D951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br/>
            </w:r>
            <w:r w:rsidRPr="00D21A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(SD)</w:t>
            </w:r>
          </w:p>
        </w:tc>
      </w:tr>
      <w:tr w:rsidR="0098115B" w:rsidRPr="00D21AF5" w14:paraId="3A98CA4A" w14:textId="77777777" w:rsidTr="00582B1A">
        <w:trPr>
          <w:trHeight w:val="363"/>
        </w:trPr>
        <w:tc>
          <w:tcPr>
            <w:tcW w:w="2510" w:type="dxa"/>
            <w:tcBorders>
              <w:top w:val="single" w:sz="4" w:space="0" w:color="auto"/>
              <w:bottom w:val="none" w:sz="4" w:space="0" w:color="000000"/>
            </w:tcBorders>
          </w:tcPr>
          <w:p w14:paraId="6BDCA274" w14:textId="77777777" w:rsidR="0098115B" w:rsidRPr="00D21AF5" w:rsidRDefault="0098115B" w:rsidP="004C199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AR (n/y)</w:t>
            </w:r>
          </w:p>
        </w:tc>
        <w:tc>
          <w:tcPr>
            <w:tcW w:w="2170" w:type="dxa"/>
            <w:tcBorders>
              <w:top w:val="single" w:sz="4" w:space="0" w:color="auto"/>
              <w:bottom w:val="none" w:sz="4" w:space="0" w:color="000000"/>
            </w:tcBorders>
          </w:tcPr>
          <w:p w14:paraId="0A51390D" w14:textId="77777777" w:rsidR="0098115B" w:rsidRPr="00D21AF5" w:rsidRDefault="0098115B" w:rsidP="004C199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ll patients</w:t>
            </w:r>
          </w:p>
        </w:tc>
        <w:tc>
          <w:tcPr>
            <w:tcW w:w="1841" w:type="dxa"/>
            <w:tcBorders>
              <w:top w:val="single" w:sz="4" w:space="0" w:color="auto"/>
              <w:bottom w:val="none" w:sz="4" w:space="0" w:color="000000"/>
            </w:tcBorders>
          </w:tcPr>
          <w:p w14:paraId="69065367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.0 (0.0–21.7)</w:t>
            </w:r>
          </w:p>
        </w:tc>
        <w:tc>
          <w:tcPr>
            <w:tcW w:w="2215" w:type="dxa"/>
            <w:tcBorders>
              <w:top w:val="single" w:sz="4" w:space="0" w:color="auto"/>
              <w:bottom w:val="none" w:sz="4" w:space="0" w:color="000000"/>
            </w:tcBorders>
          </w:tcPr>
          <w:p w14:paraId="32BA92A6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.9 (4.4)</w:t>
            </w:r>
          </w:p>
        </w:tc>
      </w:tr>
      <w:tr w:rsidR="0098115B" w:rsidRPr="00D21AF5" w14:paraId="33BC2596" w14:textId="77777777" w:rsidTr="00582B1A">
        <w:trPr>
          <w:trHeight w:val="363"/>
        </w:trPr>
        <w:tc>
          <w:tcPr>
            <w:tcW w:w="2510" w:type="dxa"/>
            <w:tcBorders>
              <w:top w:val="none" w:sz="4" w:space="0" w:color="000000"/>
              <w:bottom w:val="none" w:sz="4" w:space="0" w:color="000000"/>
            </w:tcBorders>
          </w:tcPr>
          <w:p w14:paraId="12954683" w14:textId="77777777" w:rsidR="0098115B" w:rsidRPr="00D21AF5" w:rsidRDefault="0098115B" w:rsidP="004C199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0" w:type="dxa"/>
            <w:tcBorders>
              <w:top w:val="none" w:sz="4" w:space="0" w:color="000000"/>
              <w:bottom w:val="none" w:sz="4" w:space="0" w:color="000000"/>
            </w:tcBorders>
          </w:tcPr>
          <w:p w14:paraId="03BEC9F7" w14:textId="77777777" w:rsidR="0098115B" w:rsidRPr="00D21AF5" w:rsidRDefault="0098115B" w:rsidP="004C199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Germany</w:t>
            </w:r>
          </w:p>
        </w:tc>
        <w:tc>
          <w:tcPr>
            <w:tcW w:w="1841" w:type="dxa"/>
            <w:tcBorders>
              <w:top w:val="none" w:sz="4" w:space="0" w:color="000000"/>
              <w:bottom w:val="none" w:sz="4" w:space="0" w:color="000000"/>
            </w:tcBorders>
          </w:tcPr>
          <w:p w14:paraId="4956A8F3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8 (0.0–21.7)</w:t>
            </w:r>
          </w:p>
        </w:tc>
        <w:tc>
          <w:tcPr>
            <w:tcW w:w="2215" w:type="dxa"/>
            <w:tcBorders>
              <w:top w:val="none" w:sz="4" w:space="0" w:color="000000"/>
              <w:bottom w:val="none" w:sz="4" w:space="0" w:color="000000"/>
            </w:tcBorders>
          </w:tcPr>
          <w:p w14:paraId="1C9C502A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.7 (3.4)</w:t>
            </w:r>
          </w:p>
        </w:tc>
      </w:tr>
      <w:tr w:rsidR="0098115B" w:rsidRPr="00D21AF5" w14:paraId="5EE55F84" w14:textId="77777777" w:rsidTr="00582B1A">
        <w:trPr>
          <w:trHeight w:val="363"/>
        </w:trPr>
        <w:tc>
          <w:tcPr>
            <w:tcW w:w="2510" w:type="dxa"/>
            <w:tcBorders>
              <w:top w:val="none" w:sz="4" w:space="0" w:color="000000"/>
              <w:bottom w:val="single" w:sz="4" w:space="0" w:color="auto"/>
            </w:tcBorders>
          </w:tcPr>
          <w:p w14:paraId="53FACC86" w14:textId="77777777" w:rsidR="0098115B" w:rsidRPr="00D21AF5" w:rsidRDefault="0098115B" w:rsidP="004C199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0" w:type="dxa"/>
            <w:tcBorders>
              <w:top w:val="none" w:sz="4" w:space="0" w:color="000000"/>
              <w:bottom w:val="single" w:sz="4" w:space="0" w:color="auto"/>
            </w:tcBorders>
          </w:tcPr>
          <w:p w14:paraId="57851322" w14:textId="77777777" w:rsidR="0098115B" w:rsidRPr="00D21AF5" w:rsidRDefault="0098115B" w:rsidP="004C199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pain</w:t>
            </w:r>
          </w:p>
        </w:tc>
        <w:tc>
          <w:tcPr>
            <w:tcW w:w="1841" w:type="dxa"/>
            <w:tcBorders>
              <w:top w:val="none" w:sz="4" w:space="0" w:color="000000"/>
              <w:bottom w:val="single" w:sz="4" w:space="0" w:color="auto"/>
            </w:tcBorders>
          </w:tcPr>
          <w:p w14:paraId="273BF31E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.2 (0.0–19.0)</w:t>
            </w:r>
          </w:p>
        </w:tc>
        <w:tc>
          <w:tcPr>
            <w:tcW w:w="2215" w:type="dxa"/>
            <w:tcBorders>
              <w:top w:val="none" w:sz="4" w:space="0" w:color="000000"/>
              <w:bottom w:val="single" w:sz="4" w:space="0" w:color="auto"/>
            </w:tcBorders>
          </w:tcPr>
          <w:p w14:paraId="41EA91BA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.8 (5.5)</w:t>
            </w:r>
          </w:p>
        </w:tc>
      </w:tr>
      <w:tr w:rsidR="0098115B" w:rsidRPr="00D21AF5" w14:paraId="6E8ED4D1" w14:textId="77777777" w:rsidTr="00582B1A">
        <w:trPr>
          <w:trHeight w:val="363"/>
        </w:trPr>
        <w:tc>
          <w:tcPr>
            <w:tcW w:w="2510" w:type="dxa"/>
            <w:tcBorders>
              <w:top w:val="single" w:sz="4" w:space="0" w:color="auto"/>
              <w:bottom w:val="none" w:sz="4" w:space="0" w:color="000000"/>
            </w:tcBorders>
          </w:tcPr>
          <w:p w14:paraId="208E27B7" w14:textId="77777777" w:rsidR="0098115B" w:rsidRPr="00D21AF5" w:rsidRDefault="0098115B" w:rsidP="004C199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R visits (n/y)</w:t>
            </w:r>
          </w:p>
        </w:tc>
        <w:tc>
          <w:tcPr>
            <w:tcW w:w="2170" w:type="dxa"/>
            <w:tcBorders>
              <w:top w:val="single" w:sz="4" w:space="0" w:color="auto"/>
              <w:bottom w:val="none" w:sz="4" w:space="0" w:color="000000"/>
            </w:tcBorders>
          </w:tcPr>
          <w:p w14:paraId="08966C61" w14:textId="77777777" w:rsidR="0098115B" w:rsidRPr="00D21AF5" w:rsidRDefault="0098115B" w:rsidP="004C199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ll patients</w:t>
            </w:r>
          </w:p>
        </w:tc>
        <w:tc>
          <w:tcPr>
            <w:tcW w:w="1841" w:type="dxa"/>
            <w:tcBorders>
              <w:top w:val="single" w:sz="4" w:space="0" w:color="auto"/>
              <w:bottom w:val="none" w:sz="4" w:space="0" w:color="000000"/>
            </w:tcBorders>
          </w:tcPr>
          <w:p w14:paraId="0DC87100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6 (0.0–15.6)</w:t>
            </w:r>
          </w:p>
        </w:tc>
        <w:tc>
          <w:tcPr>
            <w:tcW w:w="2215" w:type="dxa"/>
            <w:tcBorders>
              <w:top w:val="single" w:sz="4" w:space="0" w:color="auto"/>
              <w:bottom w:val="none" w:sz="4" w:space="0" w:color="000000"/>
            </w:tcBorders>
          </w:tcPr>
          <w:p w14:paraId="5DA3C379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.0 (2.6)</w:t>
            </w:r>
          </w:p>
        </w:tc>
      </w:tr>
      <w:tr w:rsidR="0098115B" w:rsidRPr="00D21AF5" w14:paraId="4169944D" w14:textId="77777777" w:rsidTr="00582B1A">
        <w:trPr>
          <w:trHeight w:val="363"/>
        </w:trPr>
        <w:tc>
          <w:tcPr>
            <w:tcW w:w="2510" w:type="dxa"/>
            <w:tcBorders>
              <w:top w:val="none" w:sz="4" w:space="0" w:color="000000"/>
              <w:bottom w:val="none" w:sz="4" w:space="0" w:color="000000"/>
            </w:tcBorders>
          </w:tcPr>
          <w:p w14:paraId="78874A49" w14:textId="77777777" w:rsidR="0098115B" w:rsidRPr="00D21AF5" w:rsidRDefault="0098115B" w:rsidP="004C199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0" w:type="dxa"/>
            <w:tcBorders>
              <w:top w:val="none" w:sz="4" w:space="0" w:color="000000"/>
              <w:bottom w:val="none" w:sz="4" w:space="0" w:color="000000"/>
            </w:tcBorders>
          </w:tcPr>
          <w:p w14:paraId="7939D62A" w14:textId="77777777" w:rsidR="0098115B" w:rsidRPr="00D21AF5" w:rsidRDefault="0098115B" w:rsidP="004C199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Germany </w:t>
            </w:r>
          </w:p>
        </w:tc>
        <w:tc>
          <w:tcPr>
            <w:tcW w:w="1841" w:type="dxa"/>
            <w:tcBorders>
              <w:top w:val="none" w:sz="4" w:space="0" w:color="000000"/>
              <w:bottom w:val="none" w:sz="4" w:space="0" w:color="000000"/>
            </w:tcBorders>
          </w:tcPr>
          <w:p w14:paraId="3ADA0F01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.0 (0.0–10.5)</w:t>
            </w:r>
          </w:p>
        </w:tc>
        <w:tc>
          <w:tcPr>
            <w:tcW w:w="2215" w:type="dxa"/>
            <w:tcBorders>
              <w:top w:val="none" w:sz="4" w:space="0" w:color="000000"/>
              <w:bottom w:val="none" w:sz="4" w:space="0" w:color="000000"/>
            </w:tcBorders>
          </w:tcPr>
          <w:p w14:paraId="5A7E7C0B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.2 (2.0)</w:t>
            </w:r>
          </w:p>
        </w:tc>
      </w:tr>
      <w:tr w:rsidR="0098115B" w:rsidRPr="00D21AF5" w14:paraId="455B1A8D" w14:textId="77777777" w:rsidTr="00582B1A">
        <w:trPr>
          <w:trHeight w:val="363"/>
        </w:trPr>
        <w:tc>
          <w:tcPr>
            <w:tcW w:w="2510" w:type="dxa"/>
            <w:tcBorders>
              <w:top w:val="none" w:sz="4" w:space="0" w:color="000000"/>
              <w:bottom w:val="single" w:sz="4" w:space="0" w:color="auto"/>
            </w:tcBorders>
          </w:tcPr>
          <w:p w14:paraId="0A6B33CE" w14:textId="77777777" w:rsidR="0098115B" w:rsidRPr="00D21AF5" w:rsidRDefault="0098115B" w:rsidP="004C199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0" w:type="dxa"/>
            <w:tcBorders>
              <w:top w:val="none" w:sz="4" w:space="0" w:color="000000"/>
              <w:bottom w:val="single" w:sz="4" w:space="0" w:color="auto"/>
            </w:tcBorders>
          </w:tcPr>
          <w:p w14:paraId="4DAF138B" w14:textId="77777777" w:rsidR="0098115B" w:rsidRPr="00D21AF5" w:rsidRDefault="0098115B" w:rsidP="004C199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pain </w:t>
            </w:r>
          </w:p>
        </w:tc>
        <w:tc>
          <w:tcPr>
            <w:tcW w:w="1841" w:type="dxa"/>
            <w:tcBorders>
              <w:top w:val="none" w:sz="4" w:space="0" w:color="000000"/>
              <w:bottom w:val="single" w:sz="4" w:space="0" w:color="auto"/>
            </w:tcBorders>
          </w:tcPr>
          <w:p w14:paraId="508D8DB1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0 (0.0–15.6)</w:t>
            </w:r>
          </w:p>
        </w:tc>
        <w:tc>
          <w:tcPr>
            <w:tcW w:w="2215" w:type="dxa"/>
            <w:tcBorders>
              <w:top w:val="none" w:sz="4" w:space="0" w:color="000000"/>
              <w:bottom w:val="single" w:sz="4" w:space="0" w:color="auto"/>
            </w:tcBorders>
          </w:tcPr>
          <w:p w14:paraId="6181A31B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6 (3.4)</w:t>
            </w:r>
          </w:p>
        </w:tc>
      </w:tr>
      <w:tr w:rsidR="0098115B" w:rsidRPr="00D21AF5" w14:paraId="2F64114E" w14:textId="77777777" w:rsidTr="00582B1A">
        <w:trPr>
          <w:trHeight w:val="363"/>
        </w:trPr>
        <w:tc>
          <w:tcPr>
            <w:tcW w:w="2510" w:type="dxa"/>
            <w:tcBorders>
              <w:top w:val="single" w:sz="4" w:space="0" w:color="auto"/>
              <w:bottom w:val="none" w:sz="4" w:space="0" w:color="000000"/>
            </w:tcBorders>
          </w:tcPr>
          <w:p w14:paraId="53166199" w14:textId="0A69F1E4" w:rsidR="0098115B" w:rsidRPr="00D21AF5" w:rsidRDefault="0098115B" w:rsidP="004C199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Rescue medication </w:t>
            </w:r>
            <w:r w:rsidR="00582B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br/>
            </w: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uses (n/y)</w:t>
            </w:r>
          </w:p>
        </w:tc>
        <w:tc>
          <w:tcPr>
            <w:tcW w:w="2170" w:type="dxa"/>
            <w:tcBorders>
              <w:top w:val="single" w:sz="4" w:space="0" w:color="auto"/>
              <w:bottom w:val="none" w:sz="4" w:space="0" w:color="000000"/>
            </w:tcBorders>
          </w:tcPr>
          <w:p w14:paraId="1CAB0446" w14:textId="77777777" w:rsidR="0098115B" w:rsidRPr="00D21AF5" w:rsidRDefault="0098115B" w:rsidP="004C199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All patients </w:t>
            </w:r>
          </w:p>
        </w:tc>
        <w:tc>
          <w:tcPr>
            <w:tcW w:w="1841" w:type="dxa"/>
            <w:tcBorders>
              <w:top w:val="single" w:sz="4" w:space="0" w:color="auto"/>
              <w:bottom w:val="none" w:sz="4" w:space="0" w:color="000000"/>
            </w:tcBorders>
          </w:tcPr>
          <w:p w14:paraId="67CFB52A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.0 (0.0–25.0)</w:t>
            </w:r>
          </w:p>
        </w:tc>
        <w:tc>
          <w:tcPr>
            <w:tcW w:w="2215" w:type="dxa"/>
            <w:tcBorders>
              <w:top w:val="single" w:sz="4" w:space="0" w:color="auto"/>
              <w:bottom w:val="none" w:sz="4" w:space="0" w:color="000000"/>
            </w:tcBorders>
          </w:tcPr>
          <w:p w14:paraId="2665EDE4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.4 (4.2)</w:t>
            </w:r>
          </w:p>
        </w:tc>
      </w:tr>
      <w:tr w:rsidR="0098115B" w:rsidRPr="00D21AF5" w14:paraId="2E25E0C0" w14:textId="77777777" w:rsidTr="00582B1A">
        <w:trPr>
          <w:trHeight w:val="363"/>
        </w:trPr>
        <w:tc>
          <w:tcPr>
            <w:tcW w:w="2510" w:type="dxa"/>
            <w:tcBorders>
              <w:top w:val="none" w:sz="4" w:space="0" w:color="000000"/>
              <w:bottom w:val="none" w:sz="4" w:space="0" w:color="000000"/>
            </w:tcBorders>
          </w:tcPr>
          <w:p w14:paraId="2CF8B022" w14:textId="77777777" w:rsidR="0098115B" w:rsidRPr="00D21AF5" w:rsidRDefault="0098115B" w:rsidP="004C199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0" w:type="dxa"/>
            <w:tcBorders>
              <w:top w:val="none" w:sz="4" w:space="0" w:color="000000"/>
              <w:bottom w:val="none" w:sz="4" w:space="0" w:color="000000"/>
            </w:tcBorders>
          </w:tcPr>
          <w:p w14:paraId="5B89D72D" w14:textId="77777777" w:rsidR="0098115B" w:rsidRPr="00D21AF5" w:rsidRDefault="0098115B" w:rsidP="004C199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Germany </w:t>
            </w:r>
          </w:p>
        </w:tc>
        <w:tc>
          <w:tcPr>
            <w:tcW w:w="1841" w:type="dxa"/>
            <w:tcBorders>
              <w:top w:val="none" w:sz="4" w:space="0" w:color="000000"/>
              <w:bottom w:val="none" w:sz="4" w:space="0" w:color="000000"/>
            </w:tcBorders>
          </w:tcPr>
          <w:p w14:paraId="5210B67C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.0 (0.0–25.0)</w:t>
            </w:r>
          </w:p>
        </w:tc>
        <w:tc>
          <w:tcPr>
            <w:tcW w:w="2215" w:type="dxa"/>
            <w:tcBorders>
              <w:top w:val="none" w:sz="4" w:space="0" w:color="000000"/>
              <w:bottom w:val="none" w:sz="4" w:space="0" w:color="000000"/>
            </w:tcBorders>
          </w:tcPr>
          <w:p w14:paraId="6635846B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.3 (4.0)</w:t>
            </w:r>
          </w:p>
        </w:tc>
      </w:tr>
      <w:tr w:rsidR="0098115B" w:rsidRPr="00D21AF5" w14:paraId="5995B2B8" w14:textId="77777777" w:rsidTr="00582B1A">
        <w:trPr>
          <w:trHeight w:val="363"/>
        </w:trPr>
        <w:tc>
          <w:tcPr>
            <w:tcW w:w="2510" w:type="dxa"/>
            <w:tcBorders>
              <w:top w:val="none" w:sz="4" w:space="0" w:color="000000"/>
              <w:bottom w:val="single" w:sz="4" w:space="0" w:color="auto"/>
            </w:tcBorders>
          </w:tcPr>
          <w:p w14:paraId="7E2C0475" w14:textId="77777777" w:rsidR="0098115B" w:rsidRPr="00D21AF5" w:rsidRDefault="0098115B" w:rsidP="004C199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0" w:type="dxa"/>
            <w:tcBorders>
              <w:top w:val="none" w:sz="4" w:space="0" w:color="000000"/>
              <w:bottom w:val="single" w:sz="4" w:space="0" w:color="auto"/>
            </w:tcBorders>
          </w:tcPr>
          <w:p w14:paraId="79B3ED1E" w14:textId="77777777" w:rsidR="0098115B" w:rsidRPr="00D21AF5" w:rsidRDefault="0098115B" w:rsidP="004C199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pain</w:t>
            </w:r>
          </w:p>
        </w:tc>
        <w:tc>
          <w:tcPr>
            <w:tcW w:w="1841" w:type="dxa"/>
            <w:tcBorders>
              <w:top w:val="none" w:sz="4" w:space="0" w:color="000000"/>
              <w:bottom w:val="single" w:sz="4" w:space="0" w:color="auto"/>
            </w:tcBorders>
          </w:tcPr>
          <w:p w14:paraId="069C9867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.0 (0.0–17.1)</w:t>
            </w:r>
          </w:p>
        </w:tc>
        <w:tc>
          <w:tcPr>
            <w:tcW w:w="2215" w:type="dxa"/>
            <w:tcBorders>
              <w:top w:val="none" w:sz="4" w:space="0" w:color="000000"/>
              <w:bottom w:val="single" w:sz="4" w:space="0" w:color="auto"/>
            </w:tcBorders>
          </w:tcPr>
          <w:p w14:paraId="408F6EAD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.7 (4.5)</w:t>
            </w:r>
          </w:p>
        </w:tc>
      </w:tr>
      <w:tr w:rsidR="0098115B" w:rsidRPr="00D21AF5" w14:paraId="160C2163" w14:textId="77777777" w:rsidTr="00582B1A">
        <w:trPr>
          <w:trHeight w:val="363"/>
        </w:trPr>
        <w:tc>
          <w:tcPr>
            <w:tcW w:w="2510" w:type="dxa"/>
            <w:tcBorders>
              <w:top w:val="single" w:sz="4" w:space="0" w:color="auto"/>
              <w:bottom w:val="none" w:sz="4" w:space="0" w:color="000000"/>
            </w:tcBorders>
          </w:tcPr>
          <w:p w14:paraId="5EF62ECF" w14:textId="77777777" w:rsidR="0098115B" w:rsidRPr="00D21AF5" w:rsidRDefault="0098115B" w:rsidP="004C199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ttack-free months</w:t>
            </w:r>
          </w:p>
        </w:tc>
        <w:tc>
          <w:tcPr>
            <w:tcW w:w="2170" w:type="dxa"/>
            <w:tcBorders>
              <w:top w:val="single" w:sz="4" w:space="0" w:color="auto"/>
              <w:bottom w:val="none" w:sz="4" w:space="0" w:color="000000"/>
            </w:tcBorders>
          </w:tcPr>
          <w:p w14:paraId="256E9F9B" w14:textId="77777777" w:rsidR="0098115B" w:rsidRPr="00D21AF5" w:rsidRDefault="0098115B" w:rsidP="004C199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All patients </w:t>
            </w:r>
          </w:p>
        </w:tc>
        <w:tc>
          <w:tcPr>
            <w:tcW w:w="1841" w:type="dxa"/>
            <w:tcBorders>
              <w:top w:val="single" w:sz="4" w:space="0" w:color="auto"/>
              <w:bottom w:val="none" w:sz="4" w:space="0" w:color="000000"/>
            </w:tcBorders>
          </w:tcPr>
          <w:p w14:paraId="1FEDC012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0.0 (0.0–12.0)</w:t>
            </w:r>
          </w:p>
        </w:tc>
        <w:tc>
          <w:tcPr>
            <w:tcW w:w="2215" w:type="dxa"/>
            <w:tcBorders>
              <w:top w:val="single" w:sz="4" w:space="0" w:color="auto"/>
              <w:bottom w:val="none" w:sz="4" w:space="0" w:color="000000"/>
            </w:tcBorders>
          </w:tcPr>
          <w:p w14:paraId="7EEE464E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8.9 (3.4)</w:t>
            </w:r>
          </w:p>
        </w:tc>
      </w:tr>
      <w:tr w:rsidR="0098115B" w:rsidRPr="00D21AF5" w14:paraId="3E9F3873" w14:textId="77777777" w:rsidTr="00582B1A">
        <w:trPr>
          <w:trHeight w:val="363"/>
        </w:trPr>
        <w:tc>
          <w:tcPr>
            <w:tcW w:w="2510" w:type="dxa"/>
            <w:tcBorders>
              <w:top w:val="none" w:sz="4" w:space="0" w:color="000000"/>
              <w:bottom w:val="none" w:sz="4" w:space="0" w:color="000000"/>
            </w:tcBorders>
          </w:tcPr>
          <w:p w14:paraId="6A69A0F7" w14:textId="77777777" w:rsidR="0098115B" w:rsidRPr="00D21AF5" w:rsidRDefault="0098115B" w:rsidP="004C199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0" w:type="dxa"/>
            <w:tcBorders>
              <w:top w:val="none" w:sz="4" w:space="0" w:color="000000"/>
              <w:bottom w:val="none" w:sz="4" w:space="0" w:color="000000"/>
            </w:tcBorders>
          </w:tcPr>
          <w:p w14:paraId="715100F0" w14:textId="77777777" w:rsidR="0098115B" w:rsidRPr="00D21AF5" w:rsidRDefault="0098115B" w:rsidP="004C199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Germany </w:t>
            </w:r>
          </w:p>
        </w:tc>
        <w:tc>
          <w:tcPr>
            <w:tcW w:w="1841" w:type="dxa"/>
            <w:tcBorders>
              <w:top w:val="none" w:sz="4" w:space="0" w:color="000000"/>
              <w:bottom w:val="none" w:sz="4" w:space="0" w:color="000000"/>
            </w:tcBorders>
          </w:tcPr>
          <w:p w14:paraId="4B9DF5E4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0.2 (0.0–12.0)</w:t>
            </w:r>
          </w:p>
        </w:tc>
        <w:tc>
          <w:tcPr>
            <w:tcW w:w="2215" w:type="dxa"/>
            <w:tcBorders>
              <w:top w:val="none" w:sz="4" w:space="0" w:color="000000"/>
              <w:bottom w:val="none" w:sz="4" w:space="0" w:color="000000"/>
            </w:tcBorders>
          </w:tcPr>
          <w:p w14:paraId="05EF0BAA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9.5 (2.7)</w:t>
            </w:r>
          </w:p>
        </w:tc>
      </w:tr>
      <w:tr w:rsidR="0098115B" w:rsidRPr="00D21AF5" w14:paraId="2118924E" w14:textId="77777777" w:rsidTr="00582B1A">
        <w:trPr>
          <w:trHeight w:val="363"/>
        </w:trPr>
        <w:tc>
          <w:tcPr>
            <w:tcW w:w="2510" w:type="dxa"/>
            <w:tcBorders>
              <w:top w:val="none" w:sz="4" w:space="0" w:color="000000"/>
              <w:bottom w:val="single" w:sz="4" w:space="0" w:color="auto"/>
            </w:tcBorders>
          </w:tcPr>
          <w:p w14:paraId="7D455663" w14:textId="77777777" w:rsidR="0098115B" w:rsidRPr="00D21AF5" w:rsidRDefault="0098115B" w:rsidP="004C199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0" w:type="dxa"/>
            <w:tcBorders>
              <w:top w:val="none" w:sz="4" w:space="0" w:color="000000"/>
              <w:bottom w:val="single" w:sz="4" w:space="0" w:color="auto"/>
            </w:tcBorders>
          </w:tcPr>
          <w:p w14:paraId="68100029" w14:textId="77777777" w:rsidR="0098115B" w:rsidRPr="00D21AF5" w:rsidRDefault="0098115B" w:rsidP="004C199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pain </w:t>
            </w:r>
          </w:p>
        </w:tc>
        <w:tc>
          <w:tcPr>
            <w:tcW w:w="1841" w:type="dxa"/>
            <w:tcBorders>
              <w:top w:val="none" w:sz="4" w:space="0" w:color="000000"/>
              <w:bottom w:val="single" w:sz="4" w:space="0" w:color="auto"/>
            </w:tcBorders>
          </w:tcPr>
          <w:p w14:paraId="48E309D3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9.8 (0.0–12.0)</w:t>
            </w:r>
          </w:p>
        </w:tc>
        <w:tc>
          <w:tcPr>
            <w:tcW w:w="2215" w:type="dxa"/>
            <w:tcBorders>
              <w:top w:val="none" w:sz="4" w:space="0" w:color="000000"/>
              <w:bottom w:val="single" w:sz="4" w:space="0" w:color="auto"/>
            </w:tcBorders>
          </w:tcPr>
          <w:p w14:paraId="48FCB0D4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7.8 (4.3)</w:t>
            </w:r>
          </w:p>
        </w:tc>
      </w:tr>
      <w:tr w:rsidR="0098115B" w:rsidRPr="00D21AF5" w14:paraId="403B0F73" w14:textId="77777777" w:rsidTr="00582B1A">
        <w:trPr>
          <w:trHeight w:val="363"/>
        </w:trPr>
        <w:tc>
          <w:tcPr>
            <w:tcW w:w="2510" w:type="dxa"/>
            <w:tcBorders>
              <w:top w:val="single" w:sz="4" w:space="0" w:color="auto"/>
              <w:bottom w:val="none" w:sz="4" w:space="0" w:color="000000"/>
            </w:tcBorders>
          </w:tcPr>
          <w:p w14:paraId="46B17348" w14:textId="77777777" w:rsidR="0098115B" w:rsidRPr="00D21AF5" w:rsidRDefault="0098115B" w:rsidP="004C199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ose (IU/kg)</w:t>
            </w:r>
          </w:p>
        </w:tc>
        <w:tc>
          <w:tcPr>
            <w:tcW w:w="2170" w:type="dxa"/>
            <w:tcBorders>
              <w:top w:val="single" w:sz="4" w:space="0" w:color="auto"/>
              <w:bottom w:val="none" w:sz="4" w:space="0" w:color="000000"/>
            </w:tcBorders>
          </w:tcPr>
          <w:p w14:paraId="20A06CCC" w14:textId="77777777" w:rsidR="0098115B" w:rsidRPr="00D21AF5" w:rsidRDefault="0098115B" w:rsidP="004C199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All patients </w:t>
            </w:r>
          </w:p>
        </w:tc>
        <w:tc>
          <w:tcPr>
            <w:tcW w:w="1841" w:type="dxa"/>
            <w:tcBorders>
              <w:top w:val="single" w:sz="4" w:space="0" w:color="auto"/>
              <w:bottom w:val="none" w:sz="4" w:space="0" w:color="000000"/>
            </w:tcBorders>
          </w:tcPr>
          <w:p w14:paraId="457A8734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56.5 (6.0–100.0)</w:t>
            </w:r>
          </w:p>
        </w:tc>
        <w:tc>
          <w:tcPr>
            <w:tcW w:w="2215" w:type="dxa"/>
            <w:tcBorders>
              <w:top w:val="single" w:sz="4" w:space="0" w:color="auto"/>
              <w:bottom w:val="none" w:sz="4" w:space="0" w:color="000000"/>
            </w:tcBorders>
          </w:tcPr>
          <w:p w14:paraId="08A1BF78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5.9 (20.9)</w:t>
            </w:r>
          </w:p>
        </w:tc>
      </w:tr>
      <w:tr w:rsidR="0098115B" w:rsidRPr="00D21AF5" w14:paraId="2991C1F2" w14:textId="77777777" w:rsidTr="00582B1A">
        <w:trPr>
          <w:trHeight w:val="363"/>
        </w:trPr>
        <w:tc>
          <w:tcPr>
            <w:tcW w:w="2510" w:type="dxa"/>
            <w:tcBorders>
              <w:top w:val="none" w:sz="4" w:space="0" w:color="000000"/>
              <w:bottom w:val="none" w:sz="4" w:space="0" w:color="000000"/>
            </w:tcBorders>
          </w:tcPr>
          <w:p w14:paraId="34CC72BD" w14:textId="77777777" w:rsidR="0098115B" w:rsidRPr="00D21AF5" w:rsidRDefault="0098115B" w:rsidP="004C199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0" w:type="dxa"/>
            <w:tcBorders>
              <w:top w:val="none" w:sz="4" w:space="0" w:color="000000"/>
              <w:bottom w:val="none" w:sz="4" w:space="0" w:color="000000"/>
            </w:tcBorders>
          </w:tcPr>
          <w:p w14:paraId="225A8CD6" w14:textId="77777777" w:rsidR="0098115B" w:rsidRPr="00D21AF5" w:rsidRDefault="0098115B" w:rsidP="004C199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Germany </w:t>
            </w:r>
          </w:p>
        </w:tc>
        <w:tc>
          <w:tcPr>
            <w:tcW w:w="1841" w:type="dxa"/>
            <w:tcBorders>
              <w:top w:val="none" w:sz="4" w:space="0" w:color="000000"/>
              <w:bottom w:val="none" w:sz="4" w:space="0" w:color="000000"/>
            </w:tcBorders>
          </w:tcPr>
          <w:p w14:paraId="06D9AEDC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50.0 (6.0–100.0)</w:t>
            </w:r>
          </w:p>
        </w:tc>
        <w:tc>
          <w:tcPr>
            <w:tcW w:w="2215" w:type="dxa"/>
            <w:tcBorders>
              <w:top w:val="none" w:sz="4" w:space="0" w:color="000000"/>
              <w:bottom w:val="none" w:sz="4" w:space="0" w:color="000000"/>
            </w:tcBorders>
          </w:tcPr>
          <w:p w14:paraId="6815DB7A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5.2 (23.4)</w:t>
            </w:r>
          </w:p>
        </w:tc>
      </w:tr>
      <w:tr w:rsidR="0098115B" w:rsidRPr="00D21AF5" w14:paraId="03AFAA79" w14:textId="77777777" w:rsidTr="00582B1A">
        <w:trPr>
          <w:trHeight w:val="363"/>
        </w:trPr>
        <w:tc>
          <w:tcPr>
            <w:tcW w:w="2510" w:type="dxa"/>
            <w:tcBorders>
              <w:top w:val="none" w:sz="4" w:space="0" w:color="000000"/>
              <w:bottom w:val="single" w:sz="4" w:space="0" w:color="auto"/>
            </w:tcBorders>
          </w:tcPr>
          <w:p w14:paraId="57CA2699" w14:textId="77777777" w:rsidR="0098115B" w:rsidRPr="00D21AF5" w:rsidRDefault="0098115B" w:rsidP="004C199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0" w:type="dxa"/>
            <w:tcBorders>
              <w:top w:val="none" w:sz="4" w:space="0" w:color="000000"/>
              <w:bottom w:val="single" w:sz="4" w:space="0" w:color="auto"/>
            </w:tcBorders>
          </w:tcPr>
          <w:p w14:paraId="01379294" w14:textId="77777777" w:rsidR="0098115B" w:rsidRPr="00D21AF5" w:rsidRDefault="0098115B" w:rsidP="004C199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pain </w:t>
            </w:r>
          </w:p>
        </w:tc>
        <w:tc>
          <w:tcPr>
            <w:tcW w:w="1841" w:type="dxa"/>
            <w:tcBorders>
              <w:top w:val="none" w:sz="4" w:space="0" w:color="000000"/>
              <w:bottom w:val="single" w:sz="4" w:space="0" w:color="auto"/>
            </w:tcBorders>
          </w:tcPr>
          <w:p w14:paraId="4BFEE6D2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60.0 (17.8–60.0)</w:t>
            </w:r>
          </w:p>
        </w:tc>
        <w:tc>
          <w:tcPr>
            <w:tcW w:w="2215" w:type="dxa"/>
            <w:tcBorders>
              <w:top w:val="none" w:sz="4" w:space="0" w:color="000000"/>
              <w:bottom w:val="single" w:sz="4" w:space="0" w:color="auto"/>
            </w:tcBorders>
          </w:tcPr>
          <w:p w14:paraId="0CE9E2D5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7.2 (15.4)</w:t>
            </w:r>
          </w:p>
        </w:tc>
      </w:tr>
      <w:tr w:rsidR="0098115B" w:rsidRPr="00D21AF5" w14:paraId="45F2BDB7" w14:textId="77777777" w:rsidTr="00582B1A">
        <w:trPr>
          <w:trHeight w:val="396"/>
        </w:trPr>
        <w:tc>
          <w:tcPr>
            <w:tcW w:w="2510" w:type="dxa"/>
            <w:tcBorders>
              <w:top w:val="single" w:sz="4" w:space="0" w:color="auto"/>
            </w:tcBorders>
          </w:tcPr>
          <w:p w14:paraId="052B9411" w14:textId="77777777" w:rsidR="0098115B" w:rsidRPr="00D21AF5" w:rsidRDefault="0098115B" w:rsidP="004C199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Frequency (doses/month)</w:t>
            </w:r>
          </w:p>
        </w:tc>
        <w:tc>
          <w:tcPr>
            <w:tcW w:w="2170" w:type="dxa"/>
            <w:tcBorders>
              <w:top w:val="single" w:sz="4" w:space="0" w:color="auto"/>
            </w:tcBorders>
          </w:tcPr>
          <w:p w14:paraId="73DBF4D0" w14:textId="77777777" w:rsidR="0098115B" w:rsidRPr="00D21AF5" w:rsidRDefault="0098115B" w:rsidP="004C199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All patients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584BC8F2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8.0 (1.0–20.0)</w:t>
            </w:r>
          </w:p>
        </w:tc>
        <w:tc>
          <w:tcPr>
            <w:tcW w:w="2215" w:type="dxa"/>
            <w:tcBorders>
              <w:top w:val="single" w:sz="4" w:space="0" w:color="auto"/>
            </w:tcBorders>
          </w:tcPr>
          <w:p w14:paraId="6E68CFA4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6.8 (3.4)</w:t>
            </w:r>
          </w:p>
        </w:tc>
      </w:tr>
      <w:tr w:rsidR="0098115B" w:rsidRPr="00D21AF5" w14:paraId="21F4EB39" w14:textId="77777777" w:rsidTr="00582B1A">
        <w:trPr>
          <w:trHeight w:val="411"/>
        </w:trPr>
        <w:tc>
          <w:tcPr>
            <w:tcW w:w="2510" w:type="dxa"/>
          </w:tcPr>
          <w:p w14:paraId="0C64E821" w14:textId="77777777" w:rsidR="0098115B" w:rsidRPr="00D21AF5" w:rsidRDefault="0098115B" w:rsidP="004C199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0" w:type="dxa"/>
          </w:tcPr>
          <w:p w14:paraId="1629FAE1" w14:textId="77777777" w:rsidR="0098115B" w:rsidRPr="00D21AF5" w:rsidRDefault="0098115B" w:rsidP="004C199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Germany</w:t>
            </w:r>
          </w:p>
        </w:tc>
        <w:tc>
          <w:tcPr>
            <w:tcW w:w="1841" w:type="dxa"/>
          </w:tcPr>
          <w:p w14:paraId="638A48C0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6.0 (1.0–20.0)</w:t>
            </w:r>
          </w:p>
        </w:tc>
        <w:tc>
          <w:tcPr>
            <w:tcW w:w="2215" w:type="dxa"/>
          </w:tcPr>
          <w:p w14:paraId="4B15E4BC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6.0 (3.9)</w:t>
            </w:r>
          </w:p>
        </w:tc>
      </w:tr>
      <w:tr w:rsidR="0098115B" w:rsidRPr="00D21AF5" w14:paraId="3F193213" w14:textId="77777777" w:rsidTr="00582B1A">
        <w:trPr>
          <w:trHeight w:val="430"/>
        </w:trPr>
        <w:tc>
          <w:tcPr>
            <w:tcW w:w="2510" w:type="dxa"/>
          </w:tcPr>
          <w:p w14:paraId="4BF0A4E6" w14:textId="77777777" w:rsidR="0098115B" w:rsidRPr="00D21AF5" w:rsidRDefault="0098115B" w:rsidP="004C199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0" w:type="dxa"/>
          </w:tcPr>
          <w:p w14:paraId="69F2F86C" w14:textId="77777777" w:rsidR="0098115B" w:rsidRPr="00D21AF5" w:rsidRDefault="0098115B" w:rsidP="004C199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pain</w:t>
            </w:r>
          </w:p>
        </w:tc>
        <w:tc>
          <w:tcPr>
            <w:tcW w:w="1841" w:type="dxa"/>
          </w:tcPr>
          <w:p w14:paraId="29314484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8.0 (3.0–12.0)</w:t>
            </w:r>
          </w:p>
        </w:tc>
        <w:tc>
          <w:tcPr>
            <w:tcW w:w="2215" w:type="dxa"/>
          </w:tcPr>
          <w:p w14:paraId="621E4A67" w14:textId="77777777" w:rsidR="0098115B" w:rsidRPr="00D21AF5" w:rsidRDefault="0098115B" w:rsidP="00D951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D21AF5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8.2 (1.6)</w:t>
            </w:r>
          </w:p>
        </w:tc>
      </w:tr>
    </w:tbl>
    <w:p w14:paraId="44A2E8E1" w14:textId="5EB1145E" w:rsidR="0098115B" w:rsidRPr="00D21AF5" w:rsidRDefault="0098115B" w:rsidP="0098115B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21AF5">
        <w:rPr>
          <w:rFonts w:ascii="Times New Roman" w:hAnsi="Times New Roman" w:cs="Times New Roman"/>
          <w:sz w:val="24"/>
          <w:szCs w:val="24"/>
        </w:rPr>
        <w:t>AAR, annualized attack rate; C1INH, C1 inhibitor; ER, Emergency Room; IU, international units; n/y, number per year.</w:t>
      </w:r>
    </w:p>
    <w:p w14:paraId="38CCE1BF" w14:textId="77777777" w:rsidR="0098115B" w:rsidRPr="00D21AF5" w:rsidRDefault="0098115B" w:rsidP="0098115B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3A1F08" w14:textId="77777777" w:rsidR="00E01A22" w:rsidRDefault="00E01A22"/>
    <w:sectPr w:rsidR="00E01A22" w:rsidSect="0098115B">
      <w:pgSz w:w="11906" w:h="16838" w:orient="landscape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15B"/>
    <w:rsid w:val="00157675"/>
    <w:rsid w:val="00165750"/>
    <w:rsid w:val="002F5E51"/>
    <w:rsid w:val="003B7323"/>
    <w:rsid w:val="00497496"/>
    <w:rsid w:val="00514B9C"/>
    <w:rsid w:val="005362CD"/>
    <w:rsid w:val="00582B1A"/>
    <w:rsid w:val="00676340"/>
    <w:rsid w:val="006A308C"/>
    <w:rsid w:val="007413B9"/>
    <w:rsid w:val="00834D81"/>
    <w:rsid w:val="008F0B71"/>
    <w:rsid w:val="009218B3"/>
    <w:rsid w:val="0098115B"/>
    <w:rsid w:val="00B600E4"/>
    <w:rsid w:val="00C44EEB"/>
    <w:rsid w:val="00D21AF5"/>
    <w:rsid w:val="00D931B8"/>
    <w:rsid w:val="00D951DF"/>
    <w:rsid w:val="00E01A22"/>
    <w:rsid w:val="00E02919"/>
    <w:rsid w:val="00EF6CA2"/>
    <w:rsid w:val="00F35ECE"/>
    <w:rsid w:val="00FC7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DC42D"/>
  <w15:chartTrackingRefBased/>
  <w15:docId w15:val="{1980B275-34B0-4EED-B580-642311318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15B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11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C7379"/>
    <w:pPr>
      <w:keepNext/>
      <w:keepLines/>
      <w:spacing w:after="120" w:line="276" w:lineRule="auto"/>
      <w:outlineLvl w:val="1"/>
    </w:pPr>
    <w:rPr>
      <w:rFonts w:asciiTheme="majorHAnsi" w:eastAsiaTheme="majorEastAsia" w:hAnsiTheme="majorHAnsi" w:cstheme="majorBidi"/>
      <w:b/>
      <w:kern w:val="2"/>
      <w:sz w:val="28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11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11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11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11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11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11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11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7379"/>
    <w:rPr>
      <w:rFonts w:asciiTheme="majorHAnsi" w:eastAsiaTheme="majorEastAsia" w:hAnsiTheme="majorHAnsi" w:cstheme="majorBidi"/>
      <w:b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811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11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11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11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11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11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11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11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11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11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11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11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115B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11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115B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11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11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11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11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115B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PlainTable2">
    <w:name w:val="Plain Table 2"/>
    <w:basedOn w:val="TableNormal"/>
    <w:uiPriority w:val="42"/>
    <w:rsid w:val="0098115B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E02919"/>
    <w:pPr>
      <w:spacing w:after="0" w:line="240" w:lineRule="auto"/>
    </w:pPr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cdaf963-e835-4a60-a824-a53b1aca9d5a" xsi:nil="true"/>
    <lcf76f155ced4ddcb4097134ff3c332f xmlns="add549c8-0a1b-43a2-bee9-ad379b7c69b6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DD35F98B967540B0A81DC29A17CA2A" ma:contentTypeVersion="11" ma:contentTypeDescription="Create a new document." ma:contentTypeScope="" ma:versionID="812a640ee0a0b5a8fdba93022a0608a8">
  <xsd:schema xmlns:xsd="http://www.w3.org/2001/XMLSchema" xmlns:xs="http://www.w3.org/2001/XMLSchema" xmlns:p="http://schemas.microsoft.com/office/2006/metadata/properties" xmlns:ns2="add549c8-0a1b-43a2-bee9-ad379b7c69b6" xmlns:ns3="6cdaf963-e835-4a60-a824-a53b1aca9d5a" targetNamespace="http://schemas.microsoft.com/office/2006/metadata/properties" ma:root="true" ma:fieldsID="ac26e0a4e9b6e83b228eab477f0b63d2" ns2:_="" ns3:_="">
    <xsd:import namespace="add549c8-0a1b-43a2-bee9-ad379b7c69b6"/>
    <xsd:import namespace="6cdaf963-e835-4a60-a824-a53b1aca9d5a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d549c8-0a1b-43a2-bee9-ad379b7c69b6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a1b2f1c0-b4c5-4a4f-9943-5c19555bea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daf963-e835-4a60-a824-a53b1aca9d5a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7c2f0b78-1216-4961-a34c-f0ce3d2ce74f}" ma:internalName="TaxCatchAll" ma:showField="CatchAllData" ma:web="6cdaf963-e835-4a60-a824-a53b1aca9d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801D949-BFEF-4F41-853C-764DFB61B0E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A529726-78B5-4450-A5C4-D3A14AF0A128}">
  <ds:schemaRefs>
    <ds:schemaRef ds:uri="http://schemas.microsoft.com/office/2006/metadata/properties"/>
    <ds:schemaRef ds:uri="http://schemas.microsoft.com/office/infopath/2007/PartnerControls"/>
    <ds:schemaRef ds:uri="6cdaf963-e835-4a60-a824-a53b1aca9d5a"/>
    <ds:schemaRef ds:uri="add549c8-0a1b-43a2-bee9-ad379b7c69b6"/>
  </ds:schemaRefs>
</ds:datastoreItem>
</file>

<file path=customXml/itemProps3.xml><?xml version="1.0" encoding="utf-8"?>
<ds:datastoreItem xmlns:ds="http://schemas.openxmlformats.org/officeDocument/2006/customXml" ds:itemID="{6B3B03A1-5F6F-4210-BE85-7916588522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d549c8-0a1b-43a2-bee9-ad379b7c69b6"/>
    <ds:schemaRef ds:uri="6cdaf963-e835-4a60-a824-a53b1aca9d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9</Words>
  <Characters>2276</Characters>
  <Application>Microsoft Office Word</Application>
  <DocSecurity>0</DocSecurity>
  <Lines>18</Lines>
  <Paragraphs>5</Paragraphs>
  <ScaleCrop>false</ScaleCrop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Adlard</dc:creator>
  <cp:keywords/>
  <dc:description/>
  <cp:lastModifiedBy>Amy Adlard</cp:lastModifiedBy>
  <cp:revision>3</cp:revision>
  <dcterms:created xsi:type="dcterms:W3CDTF">2025-04-10T14:41:00Z</dcterms:created>
  <dcterms:modified xsi:type="dcterms:W3CDTF">2025-04-10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DD35F98B967540B0A81DC29A17CA2A</vt:lpwstr>
  </property>
  <property fmtid="{D5CDD505-2E9C-101B-9397-08002B2CF9AE}" pid="3" name="Order">
    <vt:r8>148327500</vt:r8>
  </property>
  <property fmtid="{D5CDD505-2E9C-101B-9397-08002B2CF9AE}" pid="4" name="_ExtendedDescription">
    <vt:lpwstr/>
  </property>
  <property fmtid="{D5CDD505-2E9C-101B-9397-08002B2CF9AE}" pid="5" name="MediaServiceImageTags">
    <vt:lpwstr/>
  </property>
</Properties>
</file>